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952" w:rsidRPr="00721CA3" w:rsidRDefault="004A4952" w:rsidP="004A4952">
      <w:pPr>
        <w:rPr>
          <w:rFonts w:ascii="Times New Roman" w:hAnsi="Times New Roman" w:cs="Times New Roman"/>
          <w:b/>
          <w:sz w:val="24"/>
          <w:szCs w:val="24"/>
        </w:rPr>
      </w:pPr>
      <w:r w:rsidRPr="00721CA3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721CA3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21CA3">
        <w:rPr>
          <w:rFonts w:ascii="Times New Roman" w:hAnsi="Times New Roman" w:cs="Times New Roman"/>
          <w:b/>
          <w:sz w:val="24"/>
          <w:szCs w:val="24"/>
        </w:rPr>
        <w:br/>
        <w:t xml:space="preserve">Hemodynamic and echocardiographic parameters (n= 59)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559"/>
        <w:gridCol w:w="1532"/>
        <w:gridCol w:w="1533"/>
        <w:gridCol w:w="1671"/>
        <w:gridCol w:w="697"/>
        <w:gridCol w:w="632"/>
        <w:gridCol w:w="632"/>
      </w:tblGrid>
      <w:tr w:rsidR="004A4952" w:rsidTr="006C0C91">
        <w:trPr>
          <w:trHeight w:val="54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bookmarkStart w:id="0" w:name="OLE_LINK15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re exercise (n=5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ost-exercise(n=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4 h post exercise (n=5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: Pre-po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: Post -24 h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: Pre-24 h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hysiological paramet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BP, mmHg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3.0 (129.0,156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8.0 (122.0,139.0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5.0 (126.0,15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1</w:t>
            </w:r>
          </w:p>
        </w:tc>
      </w:tr>
      <w:tr w:rsidR="004A4952" w:rsidTr="006C0C91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135.0 (122.0-146.0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8.0 (119.0,136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6.0 (119.0,137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BT, mmHg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8.0 (71.0,87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2.0 (68.0,81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3.0 (69.0,8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2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1.0 (74.0,89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8.0 (70.0,84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8.0 (69.0,8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Heart rate, bpm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0 (50.0,66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7.0 (83.0,95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5.0 (50.5,65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08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0 (51.5,65.5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9.0 (70.0,90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6.0 (50.5,63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08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V internal dimensions 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iastole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9.0 (45.0,53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8.0 (44.0,51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.0 (45.0,5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45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8.0 (45.0,52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6.5 (44.0,51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.0 (45.0,5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7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ystole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.0 (29.0,35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0 (28.0,34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0 (28.0,3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2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0 (29.0,32.3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0 (29.0,35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0 (30.0,36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9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V volume (ml/m2) 3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Diastole 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1.4 (70.3,90.3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3.8 (64.2,82.1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8.1 (80.3,10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1.6 (69.1,96.5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9.8 (72.0,88.9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2.1 (85.4,10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ystole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.8 (28.0,37.6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5 (26.3,36.5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.3 (32.9,4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8 (29.1,39.4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2 (31.7,39.8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.4 (35.9,42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V Fun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/A ratio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2 (1.1,1.6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 (0.8,1.1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 (1.1,1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38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 (1.1,1.7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0 (0.9,1.2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4 (1.1,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43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` septalt, m/sek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2 (0.10,0.14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1 (0.08,0.12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1 (0.09,0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2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1 (0.09,0.12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0 (0.09,0.12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1 (0.09,0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/E` septalt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9 (6.1,7.9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6 (5.2,8.3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0 (6.0,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1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72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0 (6.0,8.4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.6 (5.5,7.9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.2 (6.4,8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5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V Ejection fraction, 3D, ( %)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0 (56.0,63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0 (55.0,61.5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9.0 (56.0,6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78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9.0 (55.0,60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0 (55.0,60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8.0 (56.0,6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814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troke volume index (ml/m2)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.6 (42.8,57.4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2.8 (38.0,50.1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6.0 (41.6,5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6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0 (38.9,52.0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.7 (34.4,46.6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3.3 (37.3,5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</w:t>
            </w:r>
            <w:r w:rsidRPr="00C27AAF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E7E6E6" w:themeFill="background2"/>
                <w:lang w:eastAsia="nb-NO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99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VCO (ml/min/m2)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07 (2446,3268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72 (3311,4379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575 (2260,30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6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10 (2151,3055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28 (2724,3831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88 (2178,28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19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lastRenderedPageBreak/>
              <w:t>LV GLS (%)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8 (19.0,22.4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5 (18.0,22-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0 (18.0,2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16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0 (18.0,22.5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0 (17.0,20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0 (19.0,22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24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echanical dispersion ( msec)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5 (22.5,40.8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.0 (31.0,43.0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0 (24.5,3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24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1709E5" w:rsidP="001709E5">
            <w:pPr>
              <w:spacing w:after="0" w:line="240" w:lineRule="auto"/>
              <w:ind w:left="708" w:hanging="708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5 (29.0,4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.0 (28.0,4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.0 (27.0,41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993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Left atrium 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A4952" w:rsidRDefault="004A4952" w:rsidP="006C0C91">
            <w:pPr>
              <w:spacing w:after="0" w:line="256" w:lineRule="auto"/>
              <w:rPr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4952" w:rsidRDefault="004A4952" w:rsidP="006C0C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Volume, ml/m2</w:t>
            </w:r>
          </w:p>
        </w:tc>
        <w:tc>
          <w:tcPr>
            <w:tcW w:w="567" w:type="dxa"/>
            <w:noWrap/>
            <w:vAlign w:val="center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ace</w:t>
            </w:r>
          </w:p>
        </w:tc>
        <w:tc>
          <w:tcPr>
            <w:tcW w:w="1559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6 (23.0,37.8)</w:t>
            </w:r>
          </w:p>
        </w:tc>
        <w:tc>
          <w:tcPr>
            <w:tcW w:w="1560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7 (19.9,27.5)</w:t>
            </w:r>
          </w:p>
        </w:tc>
        <w:tc>
          <w:tcPr>
            <w:tcW w:w="1701" w:type="dxa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8 (27.5,3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</w:tr>
      <w:tr w:rsidR="004A4952" w:rsidTr="006C0C91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952" w:rsidRDefault="001709E5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P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.7 (25.0,38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2 (22.9,3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8 (25.1,35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4952" w:rsidRDefault="004A4952" w:rsidP="006C0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5</w:t>
            </w:r>
          </w:p>
        </w:tc>
        <w:bookmarkEnd w:id="0"/>
      </w:tr>
    </w:tbl>
    <w:p w:rsidR="004A4952" w:rsidRDefault="004A4952" w:rsidP="004A4952">
      <w:pPr>
        <w:rPr>
          <w:b/>
        </w:rPr>
      </w:pPr>
    </w:p>
    <w:p w:rsidR="004A4952" w:rsidRPr="00721CA3" w:rsidRDefault="004A4952" w:rsidP="004A495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bookmarkStart w:id="2" w:name="OLE_LINK2"/>
      <w:r w:rsidRPr="00721CA3">
        <w:rPr>
          <w:rFonts w:ascii="Times New Roman" w:hAnsi="Times New Roman" w:cs="Times New Roman"/>
          <w:sz w:val="24"/>
          <w:szCs w:val="24"/>
          <w:lang w:val="en-GB"/>
        </w:rPr>
        <w:t>Values are median (25</w:t>
      </w:r>
      <w:r w:rsidRPr="00721C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21CA3">
        <w:rPr>
          <w:rFonts w:ascii="Times New Roman" w:hAnsi="Times New Roman" w:cs="Times New Roman"/>
          <w:sz w:val="24"/>
          <w:szCs w:val="24"/>
          <w:lang w:val="en-GB"/>
        </w:rPr>
        <w:t>75</w:t>
      </w:r>
      <w:r w:rsidRPr="00721C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proofErr w:type="gramEnd"/>
      <w:r w:rsidRPr="00721CA3">
        <w:rPr>
          <w:rFonts w:ascii="Times New Roman" w:hAnsi="Times New Roman" w:cs="Times New Roman"/>
          <w:sz w:val="24"/>
          <w:szCs w:val="24"/>
          <w:lang w:val="en-GB"/>
        </w:rPr>
        <w:t xml:space="preserve"> percentile). </w:t>
      </w:r>
      <w:bookmarkEnd w:id="1"/>
      <w:bookmarkEnd w:id="2"/>
      <w:r w:rsidR="001709E5">
        <w:rPr>
          <w:rFonts w:ascii="Times New Roman" w:hAnsi="Times New Roman" w:cs="Times New Roman"/>
          <w:sz w:val="24"/>
          <w:szCs w:val="24"/>
          <w:lang w:val="en-GB"/>
        </w:rPr>
        <w:t xml:space="preserve">SBP, </w:t>
      </w:r>
      <w:r w:rsidRPr="00721CA3">
        <w:rPr>
          <w:rFonts w:ascii="Times New Roman" w:hAnsi="Times New Roman" w:cs="Times New Roman"/>
          <w:sz w:val="24"/>
          <w:szCs w:val="24"/>
          <w:lang w:val="en-GB"/>
        </w:rPr>
        <w:t xml:space="preserve">systolic blood </w:t>
      </w:r>
      <w:r w:rsidR="001709E5">
        <w:rPr>
          <w:rFonts w:ascii="Times New Roman" w:hAnsi="Times New Roman" w:cs="Times New Roman"/>
          <w:sz w:val="24"/>
          <w:szCs w:val="24"/>
          <w:lang w:val="en-GB"/>
        </w:rPr>
        <w:t xml:space="preserve">pressure; DBP, diastolic blood pressure; LV, </w:t>
      </w:r>
      <w:r w:rsidRPr="00721CA3">
        <w:rPr>
          <w:rFonts w:ascii="Times New Roman" w:hAnsi="Times New Roman" w:cs="Times New Roman"/>
          <w:sz w:val="24"/>
          <w:szCs w:val="24"/>
          <w:lang w:val="en-GB"/>
        </w:rPr>
        <w:t>left ve</w:t>
      </w:r>
      <w:r w:rsidR="001709E5">
        <w:rPr>
          <w:rFonts w:ascii="Times New Roman" w:hAnsi="Times New Roman" w:cs="Times New Roman"/>
          <w:sz w:val="24"/>
          <w:szCs w:val="24"/>
          <w:lang w:val="en-GB"/>
        </w:rPr>
        <w:t xml:space="preserve">ntricle; EF, ejection fraction; CO, </w:t>
      </w:r>
      <w:r w:rsidR="002D4525">
        <w:rPr>
          <w:rFonts w:ascii="Times New Roman" w:hAnsi="Times New Roman" w:cs="Times New Roman"/>
          <w:sz w:val="24"/>
          <w:szCs w:val="24"/>
          <w:lang w:val="en-GB"/>
        </w:rPr>
        <w:t>Cardiac output;</w:t>
      </w:r>
      <w:r w:rsidRPr="00721CA3">
        <w:rPr>
          <w:rFonts w:ascii="Times New Roman" w:hAnsi="Times New Roman" w:cs="Times New Roman"/>
          <w:sz w:val="24"/>
          <w:szCs w:val="24"/>
          <w:lang w:val="en-GB"/>
        </w:rPr>
        <w:t xml:space="preserve"> GLS: Global Longitudinal Strain. </w:t>
      </w:r>
    </w:p>
    <w:p w:rsidR="004A4952" w:rsidRDefault="004A4952" w:rsidP="004A4952">
      <w:pPr>
        <w:rPr>
          <w:b/>
        </w:rPr>
      </w:pPr>
      <w:bookmarkStart w:id="3" w:name="_GoBack"/>
      <w:bookmarkEnd w:id="3"/>
    </w:p>
    <w:p w:rsidR="004A4952" w:rsidRDefault="004A4952" w:rsidP="004A4952">
      <w:pPr>
        <w:rPr>
          <w:b/>
        </w:rPr>
      </w:pPr>
    </w:p>
    <w:p w:rsidR="004A4952" w:rsidRDefault="004A4952" w:rsidP="004A4952">
      <w:pPr>
        <w:rPr>
          <w:b/>
        </w:rPr>
      </w:pPr>
    </w:p>
    <w:p w:rsidR="000E097B" w:rsidRDefault="002D4525"/>
    <w:sectPr w:rsidR="000E09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952"/>
    <w:rsid w:val="001709E5"/>
    <w:rsid w:val="002D4525"/>
    <w:rsid w:val="004A4952"/>
    <w:rsid w:val="00C00A00"/>
    <w:rsid w:val="00DA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E1310"/>
  <w15:chartTrackingRefBased/>
  <w15:docId w15:val="{0CFE30CF-AE38-4E58-861F-5B2F2E2F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95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9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vik, Christine Bjørkvik</dc:creator>
  <cp:keywords/>
  <dc:description/>
  <cp:lastModifiedBy>Erevik, Christine Bjørkvik</cp:lastModifiedBy>
  <cp:revision>3</cp:revision>
  <dcterms:created xsi:type="dcterms:W3CDTF">2022-09-20T13:28:00Z</dcterms:created>
  <dcterms:modified xsi:type="dcterms:W3CDTF">2022-10-21T07:41:00Z</dcterms:modified>
</cp:coreProperties>
</file>